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54"/>
        <w:gridCol w:w="373"/>
        <w:gridCol w:w="381"/>
        <w:gridCol w:w="259"/>
        <w:gridCol w:w="1081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</w:tblGrid>
      <w:tr w:rsidR="00665BF2" w:rsidRPr="00665BF2" w:rsidTr="00665BF2">
        <w:trPr>
          <w:trHeight w:val="859"/>
        </w:trPr>
        <w:tc>
          <w:tcPr>
            <w:tcW w:w="92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Table S6. Annotation of proteins shared by five isola</w:t>
            </w:r>
            <w:bookmarkStart w:id="0" w:name="_GoBack"/>
            <w:bookmarkEnd w:id="0"/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tes with KEGG pathways at the different levels.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5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1260"/>
        </w:trPr>
        <w:tc>
          <w:tcPr>
            <w:tcW w:w="22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Function term </w:t>
            </w: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at the level 1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 xml:space="preserve">Function term </w:t>
            </w: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at the level 2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 xml:space="preserve">Function term </w:t>
            </w: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at the level 3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 xml:space="preserve">Percentage of </w:t>
            </w: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the proteins involved in the pathwa</w:t>
            </w: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y in all 67 shared proteins</w:t>
            </w:r>
          </w:p>
        </w:tc>
        <w:tc>
          <w:tcPr>
            <w:tcW w:w="3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lastRenderedPageBreak/>
              <w:t>Proteins involving in the pathway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3ECF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mino ac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d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Histidi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59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3ECF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mino acid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-Glutamine and D-glutam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t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235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3ECF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mino acid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utathion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05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E9DAF3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B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osynthesis of other secondary metabo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t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reptomycin biosynthesi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C1_19810, fro: AALO17_1407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rbohydra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Pentose and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ucuronate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interconve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sion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23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rbohydra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uctose and mannos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558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rbohydra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arch and sucros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ALO17_1407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arbohydr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Amino sugar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nd nucleotide sugar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1407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arbohy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dra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lycoly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is / Gluconeogenesi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4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5580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, fro: AALO17_1407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rbohydrate met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Pentose phosphate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athway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5.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55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fro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23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DC6E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rbohydrat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alactose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2072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56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2074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etab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3B6E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nergy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tha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072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3B6E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nergy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rbon fixation in photosy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hetic organism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23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CAAE6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lycan biosynthesis 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d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eptidoglycan biosynt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hesi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5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152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59DE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Metabolism of cofactors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nd vitami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orphyrin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and chlorophy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l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49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59DE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Metabolism of cofactors 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d vitami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hiamin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230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465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59DE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Metabolism of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erpenoids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nd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olyketides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Biosynthesis of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nsamycin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86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C59DE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Metabolism of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terpeno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ds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and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olyketides</w:t>
            </w:r>
            <w:proofErr w:type="spell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erpenoid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backbone bio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ynthesi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230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44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B989DC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ucleotide metabol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yrimidine metabol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17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B989DC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Nucleotide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urine metabolis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5.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21030, fro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17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148C8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Metabolism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AF79D7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Xenobiotics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b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degradation and metabolis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Drug metaboli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 - other enzyme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2103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1D1D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Cellular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rocess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919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ell grow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h and death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ell cyc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e -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aulobacter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152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1D1D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Cellular Process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4A4A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Cellular community - pro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karyote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Quorum sens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396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nvironmental Information P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ECB8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mbrane transpor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BC transport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685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nvironmental Information P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ECB8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mbrane transpor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Bacterial secretion syste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396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nvironmental Information P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9ECB81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embrane transpor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Phosphotransferase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system (P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S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2074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2072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48235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nvironmental Information P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84BD5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ignal transduc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HIF-1 signaling pathway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072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 Process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1C6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Folding, sorting and degrad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Protein expor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396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1C6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olding, sorting and degrad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Sulfur relay syste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465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F1C6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olding, sorting and degrad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NA degradatio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10320, fro: AALO17_072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Gene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ic Information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9F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ep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cation and repai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uc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otide excision repai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871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formation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9F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eplicati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n and repai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Mismatch 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pai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2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17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tion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9F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eplication a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d repai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DNA replicatio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4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0174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1257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Proc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E89F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Replication and rep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air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Homologous recombina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io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4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1330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17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 Proc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ssin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C73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ransl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Aminoacyl-tRNA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biosynthe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i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5.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724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49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2120, fro: AALO17_12240, 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enetic Information Processi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g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FFDC73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ransl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Ribosom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3C3C3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7.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30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726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2188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701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682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Human Diseas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82CAFF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Drug resistance: antimicrobia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Vancomycin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 resist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1524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Human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 Disease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008AF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Infec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tious disease: bacteria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Legio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nellosis</w:t>
            </w:r>
            <w:proofErr w:type="spellEnd"/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1066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4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23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r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5.9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ALO17_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590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BEBEBE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8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55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fro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14990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11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EC1_055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981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fro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230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44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05"/>
        </w:trPr>
        <w:tc>
          <w:tcPr>
            <w:tcW w:w="22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s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13.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fro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55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08690, fro: AAL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49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230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590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44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5BF2" w:rsidRPr="00665BF2" w:rsidTr="00665BF2">
        <w:trPr>
          <w:trHeight w:val="420"/>
        </w:trPr>
        <w:tc>
          <w:tcPr>
            <w:tcW w:w="22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>Others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Others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08080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25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00545, fro: AALO17_0722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558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2103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0235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8690, fro: AALO17_1407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023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499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43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524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230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0174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EC1_1590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uc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EC1_</w:t>
            </w:r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lastRenderedPageBreak/>
              <w:t xml:space="preserve">14650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 xml:space="preserve">: A4V01_15655, </w:t>
            </w:r>
            <w:proofErr w:type="spellStart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erb</w:t>
            </w:r>
            <w:proofErr w:type="spellEnd"/>
            <w:r w:rsidRPr="00665BF2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  <w:t>: A4V01_04415</w:t>
            </w: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F2" w:rsidRPr="00665BF2" w:rsidRDefault="00665BF2" w:rsidP="00665B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90B45" w:rsidRDefault="00665BF2"/>
    <w:sectPr w:rsidR="00C90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BF2"/>
    <w:rsid w:val="0009673C"/>
    <w:rsid w:val="000F1AE7"/>
    <w:rsid w:val="00513988"/>
    <w:rsid w:val="00665BF2"/>
    <w:rsid w:val="0071427C"/>
    <w:rsid w:val="00731D6C"/>
    <w:rsid w:val="00A96DD0"/>
    <w:rsid w:val="00AC6F71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character" w:styleId="Hyperlink">
    <w:name w:val="Hyperlink"/>
    <w:basedOn w:val="DefaultParagraphFont"/>
    <w:uiPriority w:val="99"/>
    <w:semiHidden/>
    <w:unhideWhenUsed/>
    <w:rsid w:val="00665B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BF2"/>
    <w:rPr>
      <w:color w:val="954F72"/>
      <w:u w:val="single"/>
    </w:rPr>
  </w:style>
  <w:style w:type="paragraph" w:customStyle="1" w:styleId="xl65">
    <w:name w:val="xl65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5BF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xl67">
    <w:name w:val="xl67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68">
    <w:name w:val="xl68"/>
    <w:basedOn w:val="Normal"/>
    <w:rsid w:val="00665BF2"/>
    <w:pPr>
      <w:pBdr>
        <w:left w:val="single" w:sz="8" w:space="0" w:color="auto"/>
      </w:pBdr>
      <w:shd w:val="clear" w:color="000000" w:fill="9148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69">
    <w:name w:val="xl69"/>
    <w:basedOn w:val="Normal"/>
    <w:rsid w:val="00665BF2"/>
    <w:pPr>
      <w:shd w:val="clear" w:color="000000" w:fill="F3ECF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0">
    <w:name w:val="xl70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1">
    <w:name w:val="xl71"/>
    <w:basedOn w:val="Normal"/>
    <w:rsid w:val="00665B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2">
    <w:name w:val="xl72"/>
    <w:basedOn w:val="Normal"/>
    <w:rsid w:val="00665BF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3">
    <w:name w:val="xl73"/>
    <w:basedOn w:val="Normal"/>
    <w:rsid w:val="00665BF2"/>
    <w:pPr>
      <w:shd w:val="clear" w:color="000000" w:fill="E9DA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4">
    <w:name w:val="xl74"/>
    <w:basedOn w:val="Normal"/>
    <w:rsid w:val="00665BF2"/>
    <w:pPr>
      <w:shd w:val="clear" w:color="000000" w:fill="DDC6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5">
    <w:name w:val="xl75"/>
    <w:basedOn w:val="Normal"/>
    <w:rsid w:val="00665BF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6">
    <w:name w:val="xl76"/>
    <w:basedOn w:val="Normal"/>
    <w:rsid w:val="00665BF2"/>
    <w:pPr>
      <w:shd w:val="clear" w:color="000000" w:fill="D3B6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7">
    <w:name w:val="xl77"/>
    <w:basedOn w:val="Normal"/>
    <w:rsid w:val="00665BF2"/>
    <w:pPr>
      <w:shd w:val="clear" w:color="000000" w:fill="CCAA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8">
    <w:name w:val="xl78"/>
    <w:basedOn w:val="Normal"/>
    <w:rsid w:val="00665BF2"/>
    <w:pPr>
      <w:shd w:val="clear" w:color="000000" w:fill="C59D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9">
    <w:name w:val="xl79"/>
    <w:basedOn w:val="Normal"/>
    <w:rsid w:val="00665BF2"/>
    <w:pPr>
      <w:shd w:val="clear" w:color="000000" w:fill="B989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0">
    <w:name w:val="xl80"/>
    <w:basedOn w:val="Normal"/>
    <w:rsid w:val="00665BF2"/>
    <w:pPr>
      <w:shd w:val="clear" w:color="000000" w:fill="AF79D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1">
    <w:name w:val="xl81"/>
    <w:basedOn w:val="Normal"/>
    <w:rsid w:val="00665BF2"/>
    <w:pPr>
      <w:pBdr>
        <w:left w:val="single" w:sz="8" w:space="0" w:color="auto"/>
      </w:pBdr>
      <w:shd w:val="clear" w:color="000000" w:fill="FF1D1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2">
    <w:name w:val="xl82"/>
    <w:basedOn w:val="Normal"/>
    <w:rsid w:val="00665BF2"/>
    <w:pPr>
      <w:shd w:val="clear" w:color="000000" w:fill="FF919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3">
    <w:name w:val="xl83"/>
    <w:basedOn w:val="Normal"/>
    <w:rsid w:val="00665BF2"/>
    <w:pPr>
      <w:shd w:val="clear" w:color="000000" w:fill="FF4A4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4">
    <w:name w:val="xl84"/>
    <w:basedOn w:val="Normal"/>
    <w:rsid w:val="00665BF2"/>
    <w:pPr>
      <w:pBdr>
        <w:left w:val="single" w:sz="8" w:space="0" w:color="auto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5">
    <w:name w:val="xl85"/>
    <w:basedOn w:val="Normal"/>
    <w:rsid w:val="00665BF2"/>
    <w:pPr>
      <w:shd w:val="clear" w:color="000000" w:fill="9ECB8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6">
    <w:name w:val="xl86"/>
    <w:basedOn w:val="Normal"/>
    <w:rsid w:val="00665BF2"/>
    <w:pPr>
      <w:shd w:val="clear" w:color="000000" w:fill="84BD5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7">
    <w:name w:val="xl87"/>
    <w:basedOn w:val="Normal"/>
    <w:rsid w:val="00665BF2"/>
    <w:pPr>
      <w:pBdr>
        <w:lef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8">
    <w:name w:val="xl88"/>
    <w:basedOn w:val="Normal"/>
    <w:rsid w:val="00665BF2"/>
    <w:pPr>
      <w:shd w:val="clear" w:color="000000" w:fill="FFF1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9">
    <w:name w:val="xl89"/>
    <w:basedOn w:val="Normal"/>
    <w:rsid w:val="00665BF2"/>
    <w:pPr>
      <w:shd w:val="clear" w:color="000000" w:fill="FFE89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0">
    <w:name w:val="xl90"/>
    <w:basedOn w:val="Normal"/>
    <w:rsid w:val="00665BF2"/>
    <w:pPr>
      <w:shd w:val="clear" w:color="000000" w:fill="FFDC7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1">
    <w:name w:val="xl91"/>
    <w:basedOn w:val="Normal"/>
    <w:rsid w:val="00665BF2"/>
    <w:pPr>
      <w:pBdr>
        <w:left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2">
    <w:name w:val="xl92"/>
    <w:basedOn w:val="Normal"/>
    <w:rsid w:val="00665BF2"/>
    <w:pPr>
      <w:shd w:val="clear" w:color="000000" w:fill="82CA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3">
    <w:name w:val="xl93"/>
    <w:basedOn w:val="Normal"/>
    <w:rsid w:val="00665BF2"/>
    <w:pPr>
      <w:shd w:val="clear" w:color="000000" w:fill="008A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4">
    <w:name w:val="xl94"/>
    <w:basedOn w:val="Normal"/>
    <w:rsid w:val="00665BF2"/>
    <w:pPr>
      <w:pBdr>
        <w:left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5">
    <w:name w:val="xl95"/>
    <w:basedOn w:val="Normal"/>
    <w:rsid w:val="00665BF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6">
    <w:name w:val="xl96"/>
    <w:basedOn w:val="Normal"/>
    <w:rsid w:val="00665BF2"/>
    <w:pPr>
      <w:pBdr>
        <w:left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7">
    <w:name w:val="xl97"/>
    <w:basedOn w:val="Normal"/>
    <w:rsid w:val="00665BF2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8">
    <w:name w:val="xl98"/>
    <w:basedOn w:val="Normal"/>
    <w:rsid w:val="00665BF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9">
    <w:name w:val="xl99"/>
    <w:basedOn w:val="Normal"/>
    <w:rsid w:val="00665BF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00">
    <w:name w:val="xl100"/>
    <w:basedOn w:val="Normal"/>
    <w:rsid w:val="00665B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01">
    <w:name w:val="xl101"/>
    <w:basedOn w:val="Normal"/>
    <w:rsid w:val="00665B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2">
    <w:name w:val="xl102"/>
    <w:basedOn w:val="Normal"/>
    <w:rsid w:val="00665B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3">
    <w:name w:val="xl103"/>
    <w:basedOn w:val="Normal"/>
    <w:rsid w:val="00665B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4">
    <w:name w:val="xl104"/>
    <w:basedOn w:val="Normal"/>
    <w:rsid w:val="00665B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character" w:styleId="Hyperlink">
    <w:name w:val="Hyperlink"/>
    <w:basedOn w:val="DefaultParagraphFont"/>
    <w:uiPriority w:val="99"/>
    <w:semiHidden/>
    <w:unhideWhenUsed/>
    <w:rsid w:val="00665BF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BF2"/>
    <w:rPr>
      <w:color w:val="954F72"/>
      <w:u w:val="single"/>
    </w:rPr>
  </w:style>
  <w:style w:type="paragraph" w:customStyle="1" w:styleId="xl65">
    <w:name w:val="xl65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65BF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xl67">
    <w:name w:val="xl67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68">
    <w:name w:val="xl68"/>
    <w:basedOn w:val="Normal"/>
    <w:rsid w:val="00665BF2"/>
    <w:pPr>
      <w:pBdr>
        <w:left w:val="single" w:sz="8" w:space="0" w:color="auto"/>
      </w:pBdr>
      <w:shd w:val="clear" w:color="000000" w:fill="9148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69">
    <w:name w:val="xl69"/>
    <w:basedOn w:val="Normal"/>
    <w:rsid w:val="00665BF2"/>
    <w:pPr>
      <w:shd w:val="clear" w:color="000000" w:fill="F3ECF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0">
    <w:name w:val="xl70"/>
    <w:basedOn w:val="Normal"/>
    <w:rsid w:val="00665B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1">
    <w:name w:val="xl71"/>
    <w:basedOn w:val="Normal"/>
    <w:rsid w:val="00665BF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2">
    <w:name w:val="xl72"/>
    <w:basedOn w:val="Normal"/>
    <w:rsid w:val="00665BF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3">
    <w:name w:val="xl73"/>
    <w:basedOn w:val="Normal"/>
    <w:rsid w:val="00665BF2"/>
    <w:pPr>
      <w:shd w:val="clear" w:color="000000" w:fill="E9DA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4">
    <w:name w:val="xl74"/>
    <w:basedOn w:val="Normal"/>
    <w:rsid w:val="00665BF2"/>
    <w:pPr>
      <w:shd w:val="clear" w:color="000000" w:fill="DDC6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5">
    <w:name w:val="xl75"/>
    <w:basedOn w:val="Normal"/>
    <w:rsid w:val="00665BF2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6">
    <w:name w:val="xl76"/>
    <w:basedOn w:val="Normal"/>
    <w:rsid w:val="00665BF2"/>
    <w:pPr>
      <w:shd w:val="clear" w:color="000000" w:fill="D3B6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7">
    <w:name w:val="xl77"/>
    <w:basedOn w:val="Normal"/>
    <w:rsid w:val="00665BF2"/>
    <w:pPr>
      <w:shd w:val="clear" w:color="000000" w:fill="CCAA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8">
    <w:name w:val="xl78"/>
    <w:basedOn w:val="Normal"/>
    <w:rsid w:val="00665BF2"/>
    <w:pPr>
      <w:shd w:val="clear" w:color="000000" w:fill="C59D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79">
    <w:name w:val="xl79"/>
    <w:basedOn w:val="Normal"/>
    <w:rsid w:val="00665BF2"/>
    <w:pPr>
      <w:shd w:val="clear" w:color="000000" w:fill="B989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0">
    <w:name w:val="xl80"/>
    <w:basedOn w:val="Normal"/>
    <w:rsid w:val="00665BF2"/>
    <w:pPr>
      <w:shd w:val="clear" w:color="000000" w:fill="AF79D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1">
    <w:name w:val="xl81"/>
    <w:basedOn w:val="Normal"/>
    <w:rsid w:val="00665BF2"/>
    <w:pPr>
      <w:pBdr>
        <w:left w:val="single" w:sz="8" w:space="0" w:color="auto"/>
      </w:pBdr>
      <w:shd w:val="clear" w:color="000000" w:fill="FF1D1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2">
    <w:name w:val="xl82"/>
    <w:basedOn w:val="Normal"/>
    <w:rsid w:val="00665BF2"/>
    <w:pPr>
      <w:shd w:val="clear" w:color="000000" w:fill="FF919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3">
    <w:name w:val="xl83"/>
    <w:basedOn w:val="Normal"/>
    <w:rsid w:val="00665BF2"/>
    <w:pPr>
      <w:shd w:val="clear" w:color="000000" w:fill="FF4A4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4">
    <w:name w:val="xl84"/>
    <w:basedOn w:val="Normal"/>
    <w:rsid w:val="00665BF2"/>
    <w:pPr>
      <w:pBdr>
        <w:left w:val="single" w:sz="8" w:space="0" w:color="auto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5">
    <w:name w:val="xl85"/>
    <w:basedOn w:val="Normal"/>
    <w:rsid w:val="00665BF2"/>
    <w:pPr>
      <w:shd w:val="clear" w:color="000000" w:fill="9ECB8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6">
    <w:name w:val="xl86"/>
    <w:basedOn w:val="Normal"/>
    <w:rsid w:val="00665BF2"/>
    <w:pPr>
      <w:shd w:val="clear" w:color="000000" w:fill="84BD5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7">
    <w:name w:val="xl87"/>
    <w:basedOn w:val="Normal"/>
    <w:rsid w:val="00665BF2"/>
    <w:pPr>
      <w:pBdr>
        <w:left w:val="single" w:sz="8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8">
    <w:name w:val="xl88"/>
    <w:basedOn w:val="Normal"/>
    <w:rsid w:val="00665BF2"/>
    <w:pPr>
      <w:shd w:val="clear" w:color="000000" w:fill="FFF1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89">
    <w:name w:val="xl89"/>
    <w:basedOn w:val="Normal"/>
    <w:rsid w:val="00665BF2"/>
    <w:pPr>
      <w:shd w:val="clear" w:color="000000" w:fill="FFE89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0">
    <w:name w:val="xl90"/>
    <w:basedOn w:val="Normal"/>
    <w:rsid w:val="00665BF2"/>
    <w:pPr>
      <w:shd w:val="clear" w:color="000000" w:fill="FFDC7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1">
    <w:name w:val="xl91"/>
    <w:basedOn w:val="Normal"/>
    <w:rsid w:val="00665BF2"/>
    <w:pPr>
      <w:pBdr>
        <w:left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2">
    <w:name w:val="xl92"/>
    <w:basedOn w:val="Normal"/>
    <w:rsid w:val="00665BF2"/>
    <w:pPr>
      <w:shd w:val="clear" w:color="000000" w:fill="82CA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3">
    <w:name w:val="xl93"/>
    <w:basedOn w:val="Normal"/>
    <w:rsid w:val="00665BF2"/>
    <w:pPr>
      <w:shd w:val="clear" w:color="000000" w:fill="008A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4">
    <w:name w:val="xl94"/>
    <w:basedOn w:val="Normal"/>
    <w:rsid w:val="00665BF2"/>
    <w:pPr>
      <w:pBdr>
        <w:left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5">
    <w:name w:val="xl95"/>
    <w:basedOn w:val="Normal"/>
    <w:rsid w:val="00665BF2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6">
    <w:name w:val="xl96"/>
    <w:basedOn w:val="Normal"/>
    <w:rsid w:val="00665BF2"/>
    <w:pPr>
      <w:pBdr>
        <w:left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7">
    <w:name w:val="xl97"/>
    <w:basedOn w:val="Normal"/>
    <w:rsid w:val="00665BF2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8">
    <w:name w:val="xl98"/>
    <w:basedOn w:val="Normal"/>
    <w:rsid w:val="00665BF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99">
    <w:name w:val="xl99"/>
    <w:basedOn w:val="Normal"/>
    <w:rsid w:val="00665BF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00">
    <w:name w:val="xl100"/>
    <w:basedOn w:val="Normal"/>
    <w:rsid w:val="00665BF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</w:rPr>
  </w:style>
  <w:style w:type="paragraph" w:customStyle="1" w:styleId="xl101">
    <w:name w:val="xl101"/>
    <w:basedOn w:val="Normal"/>
    <w:rsid w:val="00665BF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2">
    <w:name w:val="xl102"/>
    <w:basedOn w:val="Normal"/>
    <w:rsid w:val="00665B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3">
    <w:name w:val="xl103"/>
    <w:basedOn w:val="Normal"/>
    <w:rsid w:val="00665BF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xl104">
    <w:name w:val="xl104"/>
    <w:basedOn w:val="Normal"/>
    <w:rsid w:val="00665BF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4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17T13:49:00Z</dcterms:created>
  <dcterms:modified xsi:type="dcterms:W3CDTF">2021-04-17T13:49:00Z</dcterms:modified>
</cp:coreProperties>
</file>